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6D9" w:rsidRPr="00284910" w:rsidRDefault="006276D9" w:rsidP="006276D9">
      <w:pPr>
        <w:spacing w:after="0" w:line="480" w:lineRule="auto"/>
        <w:rPr>
          <w:rFonts w:ascii="Times New Roman" w:eastAsia="Times New Roman" w:hAnsi="Times New Roman"/>
          <w:b/>
          <w:bCs/>
          <w:vertAlign w:val="superscript"/>
        </w:rPr>
      </w:pPr>
      <w:r w:rsidRPr="00390CCC">
        <w:rPr>
          <w:rFonts w:ascii="Times New Roman" w:hAnsi="Times New Roman"/>
          <w:b/>
        </w:rPr>
        <w:t>Supplemental Table 1:</w:t>
      </w:r>
      <w:r w:rsidRPr="00390CCC">
        <w:rPr>
          <w:rFonts w:ascii="Times New Roman" w:eastAsia="Times New Roman" w:hAnsi="Times New Roman"/>
          <w:b/>
          <w:bCs/>
        </w:rPr>
        <w:t xml:space="preserve"> Comparted selecte</w:t>
      </w:r>
      <w:bookmarkStart w:id="0" w:name="_GoBack"/>
      <w:bookmarkEnd w:id="0"/>
      <w:r w:rsidRPr="00390CCC">
        <w:rPr>
          <w:rFonts w:ascii="Times New Roman" w:eastAsia="Times New Roman" w:hAnsi="Times New Roman"/>
          <w:b/>
          <w:bCs/>
        </w:rPr>
        <w:t>d characteristics among</w:t>
      </w:r>
      <w:r w:rsidRPr="00390CCC">
        <w:rPr>
          <w:rFonts w:ascii="Times New Roman" w:eastAsia="Times New Roman" w:hAnsi="Times New Roman"/>
          <w:b/>
          <w:bCs/>
          <w:vertAlign w:val="superscript"/>
        </w:rPr>
        <w:t xml:space="preserve"> </w:t>
      </w:r>
      <w:r w:rsidRPr="00390CCC">
        <w:rPr>
          <w:rFonts w:ascii="Times New Roman" w:eastAsia="Times New Roman" w:hAnsi="Times New Roman"/>
          <w:b/>
          <w:bCs/>
        </w:rPr>
        <w:t>women who had husbands interviewed</w:t>
      </w:r>
      <w:r w:rsidRPr="00390CCC">
        <w:rPr>
          <w:rFonts w:ascii="Times New Roman" w:eastAsia="Times New Roman" w:hAnsi="Times New Roman"/>
          <w:b/>
          <w:bCs/>
          <w:vertAlign w:val="superscript"/>
        </w:rPr>
        <w:t xml:space="preserve"> </w:t>
      </w:r>
      <w:r w:rsidRPr="00390CCC">
        <w:rPr>
          <w:rFonts w:ascii="Times New Roman" w:eastAsia="Times New Roman" w:hAnsi="Times New Roman"/>
          <w:b/>
          <w:bCs/>
        </w:rPr>
        <w:t>and women without husband’s interviewed</w:t>
      </w:r>
      <w:r w:rsidRPr="00390CCC">
        <w:rPr>
          <w:rFonts w:ascii="Times New Roman" w:eastAsia="Times New Roman" w:hAnsi="Times New Roman"/>
          <w:b/>
          <w:bCs/>
          <w:vertAlign w:val="superscript"/>
        </w:rPr>
        <w:t>1</w:t>
      </w:r>
    </w:p>
    <w:tbl>
      <w:tblPr>
        <w:tblW w:w="10350" w:type="dxa"/>
        <w:tblInd w:w="-4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620"/>
        <w:gridCol w:w="1530"/>
        <w:gridCol w:w="1620"/>
        <w:gridCol w:w="1530"/>
      </w:tblGrid>
      <w:tr w:rsidR="006276D9" w:rsidRPr="008014C1" w:rsidTr="00FF73B5">
        <w:trPr>
          <w:trHeight w:val="288"/>
        </w:trPr>
        <w:tc>
          <w:tcPr>
            <w:tcW w:w="4050" w:type="dxa"/>
            <w:vAlign w:val="bottom"/>
          </w:tcPr>
          <w:p w:rsidR="006276D9" w:rsidRPr="008014C1" w:rsidRDefault="006276D9" w:rsidP="00FF73B5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8014C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ndline</w:t>
            </w:r>
            <w:proofErr w:type="spellEnd"/>
          </w:p>
        </w:tc>
      </w:tr>
      <w:tr w:rsidR="006276D9" w:rsidRPr="008014C1" w:rsidTr="00FF73B5">
        <w:trPr>
          <w:trHeight w:val="269"/>
        </w:trPr>
        <w:tc>
          <w:tcPr>
            <w:tcW w:w="4050" w:type="dxa"/>
            <w:tcBorders>
              <w:bottom w:val="single" w:sz="4" w:space="0" w:color="auto"/>
            </w:tcBorders>
            <w:vAlign w:val="bottom"/>
            <w:hideMark/>
          </w:tcPr>
          <w:p w:rsidR="006276D9" w:rsidRPr="008014C1" w:rsidRDefault="006276D9" w:rsidP="00FF73B5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76D9" w:rsidRPr="008014C1" w:rsidRDefault="006276D9" w:rsidP="00FF73B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4044">
              <w:rPr>
                <w:rFonts w:ascii="Times New Roman" w:hAnsi="Times New Roman"/>
                <w:b/>
                <w:sz w:val="20"/>
                <w:szCs w:val="20"/>
              </w:rPr>
              <w:t>Nutrition-focused MNC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D4044">
              <w:rPr>
                <w:rFonts w:ascii="Times New Roman" w:hAnsi="Times New Roman"/>
                <w:b/>
                <w:sz w:val="20"/>
                <w:szCs w:val="20"/>
              </w:rPr>
              <w:t>Standard MNC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76D9" w:rsidRPr="008014C1" w:rsidRDefault="006276D9" w:rsidP="00FF73B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4044">
              <w:rPr>
                <w:rFonts w:ascii="Times New Roman" w:hAnsi="Times New Roman"/>
                <w:b/>
                <w:sz w:val="20"/>
                <w:szCs w:val="20"/>
              </w:rPr>
              <w:t>Nutrition-focused MNC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D4044">
              <w:rPr>
                <w:rFonts w:ascii="Times New Roman" w:hAnsi="Times New Roman"/>
                <w:b/>
                <w:sz w:val="20"/>
                <w:szCs w:val="20"/>
              </w:rPr>
              <w:t>Standard MNCH</w:t>
            </w:r>
          </w:p>
        </w:tc>
      </w:tr>
      <w:tr w:rsidR="006276D9" w:rsidRPr="008014C1" w:rsidTr="00FF73B5">
        <w:trPr>
          <w:trHeight w:val="269"/>
        </w:trPr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:rsidR="006276D9" w:rsidRPr="008014C1" w:rsidRDefault="006276D9" w:rsidP="00FF73B5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8014C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=76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=6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8014C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85</w:t>
            </w:r>
          </w:p>
        </w:tc>
      </w:tr>
      <w:tr w:rsidR="006276D9" w:rsidRPr="008014C1" w:rsidTr="00FF73B5">
        <w:trPr>
          <w:trHeight w:val="269"/>
        </w:trPr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:rsidR="006276D9" w:rsidRPr="008014C1" w:rsidRDefault="006276D9" w:rsidP="00FF73B5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  <w:t>Women with husbands interview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6276D9" w:rsidRDefault="006276D9" w:rsidP="00FF73B5">
            <w:pPr>
              <w:spacing w:after="0" w:line="240" w:lineRule="auto"/>
              <w:ind w:hanging="13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Program impact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umber of IFA tablets consum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7 ± 63.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92.8 </w:t>
            </w:r>
            <w:r w:rsidRPr="00BC46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68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37.2 </w:t>
            </w:r>
            <w:r w:rsidRPr="00BC46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44.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92.3 </w:t>
            </w:r>
            <w:r w:rsidRPr="00BC46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63.1***</w:t>
            </w:r>
            <w:r w:rsidRPr="00964CAC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umber of Calcium tablets consum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5 ± 61.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1 ± 67.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.5 ± 44.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5 ± 63.8**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6276D9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umber of food groups consum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Default="006276D9" w:rsidP="00FF73B5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3 ± 1.4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6 ± 1.4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5 ± 1.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6 ± 1.31**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:rsidR="006276D9" w:rsidRPr="008014C1" w:rsidRDefault="006276D9" w:rsidP="00FF73B5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Women’s characteristic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tcBorders>
              <w:top w:val="nil"/>
            </w:tcBorders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ind w:firstLine="16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, </w:t>
            </w:r>
            <w:r w:rsidRPr="008014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25.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5.49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24.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5.6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0 ± 5.57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6 ± 5.62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ind w:firstLine="16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46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 of married, </w:t>
            </w:r>
            <w:r w:rsidRPr="00BC46B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39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2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41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52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ind w:firstLine="16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ccupation as housewife, </w:t>
            </w:r>
            <w:r w:rsidRPr="008014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0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7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8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ind w:firstLine="16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ucation,</w:t>
            </w:r>
            <w:r w:rsidRPr="008014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ind w:firstLine="43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schooling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hanging="10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9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ind w:firstLine="43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9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ind w:firstLine="43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6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6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ind w:firstLine="43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school, college or higher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6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  <w:hideMark/>
          </w:tcPr>
          <w:p w:rsidR="006276D9" w:rsidRPr="008014C1" w:rsidRDefault="006276D9" w:rsidP="00FF73B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Household characteristics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8014C1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</w:pPr>
            <w:r w:rsidRPr="008014C1">
              <w:rPr>
                <w:rFonts w:ascii="Times New Roman" w:hAnsi="Times New Roman"/>
                <w:sz w:val="20"/>
                <w:szCs w:val="20"/>
              </w:rPr>
              <w:t xml:space="preserve">Household size, </w:t>
            </w:r>
            <w:r w:rsidRPr="008014C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1 ± 1.93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9 ± 1.77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9 ± 1.76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2 ± 1.60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8014C1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</w:pPr>
            <w:r w:rsidRPr="008014C1">
              <w:rPr>
                <w:rFonts w:ascii="Times New Roman" w:hAnsi="Times New Roman"/>
                <w:sz w:val="20"/>
                <w:szCs w:val="20"/>
              </w:rPr>
              <w:t xml:space="preserve">Number of children &lt; 5 years of age, </w:t>
            </w:r>
            <w:r w:rsidRPr="008014C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8014C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 ± 0.54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 ± 0.49*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 ± 0.49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 ± 0.43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8014C1" w:rsidRDefault="006276D9" w:rsidP="00FF73B5">
            <w:pPr>
              <w:spacing w:after="0" w:line="240" w:lineRule="auto"/>
              <w:ind w:firstLine="257"/>
              <w:rPr>
                <w:rFonts w:ascii="Times New Roman" w:hAnsi="Times New Roman"/>
                <w:sz w:val="20"/>
                <w:szCs w:val="20"/>
              </w:rPr>
            </w:pPr>
            <w:r w:rsidRPr="00AF46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c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</w:t>
            </w:r>
            <w:r w:rsidRPr="00AF46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onomic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0.97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0.93</w:t>
            </w:r>
          </w:p>
        </w:tc>
        <w:tc>
          <w:tcPr>
            <w:tcW w:w="162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0.95</w:t>
            </w:r>
          </w:p>
        </w:tc>
        <w:tc>
          <w:tcPr>
            <w:tcW w:w="1530" w:type="dxa"/>
            <w:vAlign w:val="center"/>
          </w:tcPr>
          <w:p w:rsidR="006276D9" w:rsidRPr="00BC46BE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0.84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bottom"/>
          </w:tcPr>
          <w:p w:rsidR="006276D9" w:rsidRPr="00AF462F" w:rsidRDefault="006276D9" w:rsidP="00FF7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</w:rPr>
              <w:t>Women without husbands interviewed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Program impacts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4 ± 72.2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4 ± 71.2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.9 ± 45.9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6 ± 63.2***</w:t>
            </w:r>
            <w:r w:rsidRPr="00964CAC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umber of IFA tablets consumed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5 ± 70.0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8 ± 67.0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.4 ± 45.9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9 ± 63.2**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umber of Calcium tablets consumed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5 ± 1.46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0 ± 1.47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2 ± 1.87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8 ± 1.29*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Number of food groups consumed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Women’s characteristics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23.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5.16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23.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5.43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3 ± 5.10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1 ± 5.49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, </w:t>
            </w:r>
            <w:r w:rsidRPr="008014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57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46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.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46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2.42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46B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 of married, </w:t>
            </w:r>
            <w:r w:rsidRPr="00BC46B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.5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3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3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ccupation as housewife, </w:t>
            </w:r>
            <w:r w:rsidRPr="008014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ucation,</w:t>
            </w:r>
            <w:r w:rsidRPr="008014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2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schooling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0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0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8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school, college or higher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Household characteristics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6 ± 1.88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3 ± 1.77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3 ± 2.04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3 ± 1.66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hAnsi="Times New Roman"/>
                <w:sz w:val="20"/>
                <w:szCs w:val="20"/>
              </w:rPr>
              <w:t xml:space="preserve">Household size, </w:t>
            </w:r>
            <w:r w:rsidRPr="008014C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 ± 0.50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 ± 0.47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7 ± 0.55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 ± 0.43**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14C1">
              <w:rPr>
                <w:rFonts w:ascii="Times New Roman" w:hAnsi="Times New Roman"/>
                <w:sz w:val="20"/>
                <w:szCs w:val="20"/>
              </w:rPr>
              <w:t xml:space="preserve">Number of children &lt; 5 years of age, </w:t>
            </w:r>
            <w:r w:rsidRPr="008014C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8014C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1.02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1.05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1.04</w:t>
            </w: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 0.84</w:t>
            </w:r>
          </w:p>
        </w:tc>
      </w:tr>
      <w:tr w:rsidR="006276D9" w:rsidRPr="008014C1" w:rsidTr="00FF73B5">
        <w:trPr>
          <w:trHeight w:val="288"/>
        </w:trPr>
        <w:tc>
          <w:tcPr>
            <w:tcW w:w="4050" w:type="dxa"/>
            <w:vAlign w:val="center"/>
          </w:tcPr>
          <w:p w:rsidR="006276D9" w:rsidRPr="00AF462F" w:rsidRDefault="006276D9" w:rsidP="00FF73B5">
            <w:pPr>
              <w:spacing w:after="0" w:line="240" w:lineRule="auto"/>
              <w:ind w:firstLine="2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46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c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</w:t>
            </w:r>
            <w:r w:rsidRPr="00AF46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onomic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276D9" w:rsidRDefault="006276D9" w:rsidP="00FF73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6276D9" w:rsidRDefault="006276D9" w:rsidP="006276D9">
      <w:pPr>
        <w:spacing w:after="0" w:line="480" w:lineRule="auto"/>
        <w:rPr>
          <w:rFonts w:ascii="Times New Roman" w:eastAsia="Times New Roman" w:hAnsi="Times New Roman"/>
          <w:iCs/>
          <w:color w:val="000000"/>
          <w:sz w:val="18"/>
          <w:szCs w:val="18"/>
        </w:rPr>
      </w:pPr>
      <w:r w:rsidRPr="00964CAC">
        <w:rPr>
          <w:rFonts w:ascii="Times New Roman" w:eastAsiaTheme="minorHAnsi" w:hAnsi="Times New Roman"/>
          <w:sz w:val="20"/>
          <w:szCs w:val="20"/>
          <w:vertAlign w:val="superscript"/>
        </w:rPr>
        <w:lastRenderedPageBreak/>
        <w:t>1</w:t>
      </w:r>
      <w:r w:rsidRPr="00964CAC">
        <w:rPr>
          <w:rFonts w:ascii="Times New Roman" w:eastAsiaTheme="minorHAnsi" w:hAnsi="Times New Roman"/>
          <w:sz w:val="20"/>
          <w:szCs w:val="20"/>
        </w:rPr>
        <w:t xml:space="preserve">Values are means ± SDs or percentages; </w:t>
      </w:r>
      <w:r w:rsidRPr="00964CAC">
        <w:rPr>
          <w:rFonts w:ascii="Times New Roman" w:eastAsiaTheme="minorHAnsi" w:hAnsi="Times New Roman"/>
          <w:sz w:val="20"/>
          <w:szCs w:val="20"/>
          <w:vertAlign w:val="superscript"/>
        </w:rPr>
        <w:t>2</w:t>
      </w:r>
      <w:r w:rsidRPr="00964CAC">
        <w:rPr>
          <w:rFonts w:ascii="Times New Roman" w:eastAsiaTheme="minorHAnsi" w:hAnsi="Times New Roman"/>
          <w:sz w:val="20"/>
          <w:szCs w:val="20"/>
        </w:rPr>
        <w:t>Signiﬁcantly different: *p&lt; 0.05, **p&lt; 0.01, ***p&lt; 0.001</w:t>
      </w:r>
      <w:r>
        <w:rPr>
          <w:rFonts w:ascii="Times New Roman" w:eastAsiaTheme="minorHAnsi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18"/>
          <w:szCs w:val="18"/>
          <w:vertAlign w:val="superscript"/>
        </w:rPr>
        <w:t>3</w:t>
      </w:r>
      <w:r w:rsidRPr="00AF462F">
        <w:rPr>
          <w:rFonts w:ascii="Times New Roman" w:eastAsia="Times New Roman" w:hAnsi="Times New Roman"/>
          <w:iCs/>
          <w:color w:val="000000"/>
          <w:sz w:val="18"/>
          <w:szCs w:val="18"/>
        </w:rPr>
        <w:t>Soci</w:t>
      </w:r>
      <w:r>
        <w:rPr>
          <w:rFonts w:ascii="Times New Roman" w:eastAsia="Times New Roman" w:hAnsi="Times New Roman"/>
          <w:iCs/>
          <w:color w:val="000000"/>
          <w:sz w:val="18"/>
          <w:szCs w:val="18"/>
        </w:rPr>
        <w:t>o</w:t>
      </w:r>
      <w:r w:rsidRPr="00AF462F">
        <w:rPr>
          <w:rFonts w:ascii="Times New Roman" w:eastAsia="Times New Roman" w:hAnsi="Times New Roman"/>
          <w:iCs/>
          <w:color w:val="000000"/>
          <w:sz w:val="18"/>
          <w:szCs w:val="18"/>
        </w:rPr>
        <w:t xml:space="preserve">economic index was constructed using principal components analysis with variables on ownerships and assets. It is </w:t>
      </w:r>
      <w:r>
        <w:rPr>
          <w:rFonts w:ascii="Times New Roman" w:eastAsia="Times New Roman" w:hAnsi="Times New Roman"/>
          <w:iCs/>
          <w:color w:val="000000"/>
          <w:sz w:val="18"/>
          <w:szCs w:val="18"/>
        </w:rPr>
        <w:t xml:space="preserve">a </w:t>
      </w:r>
      <w:r w:rsidRPr="00AF462F">
        <w:rPr>
          <w:rFonts w:ascii="Times New Roman" w:eastAsia="Times New Roman" w:hAnsi="Times New Roman"/>
          <w:iCs/>
          <w:color w:val="000000"/>
          <w:sz w:val="18"/>
          <w:szCs w:val="18"/>
        </w:rPr>
        <w:t xml:space="preserve">standardized score with </w:t>
      </w:r>
      <w:r>
        <w:rPr>
          <w:rFonts w:ascii="Times New Roman" w:eastAsia="Times New Roman" w:hAnsi="Times New Roman"/>
          <w:iCs/>
          <w:color w:val="000000"/>
          <w:sz w:val="18"/>
          <w:szCs w:val="18"/>
        </w:rPr>
        <w:t xml:space="preserve">mean=0 and standard deviation=1. </w:t>
      </w:r>
    </w:p>
    <w:p w:rsidR="006276D9" w:rsidRDefault="006276D9" w:rsidP="006276D9">
      <w:pPr>
        <w:spacing w:after="0" w:line="480" w:lineRule="auto"/>
        <w:rPr>
          <w:rFonts w:ascii="Times New Roman" w:eastAsia="Times New Roman" w:hAnsi="Times New Roman"/>
          <w:color w:val="000000" w:themeColor="text1"/>
          <w:sz w:val="18"/>
          <w:szCs w:val="18"/>
        </w:rPr>
      </w:pPr>
      <w:r w:rsidRPr="00932279">
        <w:rPr>
          <w:rFonts w:ascii="Times New Roman" w:eastAsia="Times New Roman" w:hAnsi="Times New Roman"/>
          <w:color w:val="000000" w:themeColor="text1"/>
          <w:sz w:val="18"/>
          <w:szCs w:val="18"/>
        </w:rPr>
        <w:t>IFA: Iron and folic acid</w:t>
      </w:r>
    </w:p>
    <w:p w:rsidR="00AB26B5" w:rsidRDefault="00AB26B5"/>
    <w:sectPr w:rsidR="00AB26B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0811" w:rsidRDefault="00B50811" w:rsidP="00382785">
      <w:pPr>
        <w:spacing w:after="0" w:line="240" w:lineRule="auto"/>
      </w:pPr>
      <w:r>
        <w:separator/>
      </w:r>
    </w:p>
  </w:endnote>
  <w:endnote w:type="continuationSeparator" w:id="0">
    <w:p w:rsidR="00B50811" w:rsidRDefault="00B50811" w:rsidP="00382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0811" w:rsidRDefault="00B50811" w:rsidP="00382785">
      <w:pPr>
        <w:spacing w:after="0" w:line="240" w:lineRule="auto"/>
      </w:pPr>
      <w:r>
        <w:separator/>
      </w:r>
    </w:p>
  </w:footnote>
  <w:footnote w:type="continuationSeparator" w:id="0">
    <w:p w:rsidR="00B50811" w:rsidRDefault="00B50811" w:rsidP="003827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2785" w:rsidRDefault="00382785">
    <w:pPr>
      <w:pStyle w:val="Header"/>
    </w:pPr>
    <w:r>
      <w:t>Online Supporting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6D9"/>
    <w:rsid w:val="00382785"/>
    <w:rsid w:val="00383D3C"/>
    <w:rsid w:val="00390CCC"/>
    <w:rsid w:val="006276D9"/>
    <w:rsid w:val="00AB26B5"/>
    <w:rsid w:val="00B5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96B8AC-8C6A-45AF-91DB-9D72FF84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6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78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82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78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)</dc:creator>
  <cp:keywords/>
  <dc:description/>
  <cp:lastModifiedBy>Nguyen, Phuong Hong (IFPRI)</cp:lastModifiedBy>
  <cp:revision>3</cp:revision>
  <dcterms:created xsi:type="dcterms:W3CDTF">2018-02-18T20:48:00Z</dcterms:created>
  <dcterms:modified xsi:type="dcterms:W3CDTF">2018-02-18T21:31:00Z</dcterms:modified>
</cp:coreProperties>
</file>